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4072F" w14:textId="63A56CA8" w:rsidR="00D2757E" w:rsidRPr="00D2757E" w:rsidRDefault="00D2757E" w:rsidP="006E30BB">
      <w:pPr>
        <w:pStyle w:val="Lgende"/>
        <w:ind w:hanging="450"/>
        <w:rPr>
          <w:b/>
          <w:bCs/>
          <w:i w:val="0"/>
          <w:iCs w:val="0"/>
          <w:sz w:val="24"/>
          <w:szCs w:val="24"/>
          <w:lang w:val="en-US"/>
        </w:rPr>
      </w:pPr>
      <w:r w:rsidRPr="00D2757E">
        <w:rPr>
          <w:b/>
          <w:bCs/>
          <w:i w:val="0"/>
          <w:iCs w:val="0"/>
          <w:sz w:val="24"/>
          <w:szCs w:val="24"/>
          <w:lang w:val="en-US"/>
        </w:rPr>
        <w:t xml:space="preserve">Supplementary table 2: Values of systemic potent determinants of cerebral flood velocities </w:t>
      </w:r>
      <w:r w:rsidR="0002347B">
        <w:rPr>
          <w:b/>
          <w:bCs/>
          <w:i w:val="0"/>
          <w:iCs w:val="0"/>
          <w:sz w:val="24"/>
          <w:szCs w:val="24"/>
          <w:lang w:val="en-US"/>
        </w:rPr>
        <w:t>by patient</w:t>
      </w:r>
      <w:r w:rsidRPr="00D2757E">
        <w:rPr>
          <w:b/>
          <w:bCs/>
          <w:i w:val="0"/>
          <w:iCs w:val="0"/>
          <w:sz w:val="24"/>
          <w:szCs w:val="24"/>
          <w:lang w:val="en-US"/>
        </w:rPr>
        <w:t xml:space="preserve"> age</w:t>
      </w:r>
    </w:p>
    <w:p w14:paraId="19212B45" w14:textId="35747E27" w:rsidR="00D2757E" w:rsidRPr="00705383" w:rsidRDefault="00D2757E" w:rsidP="00D2757E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US"/>
        </w:rPr>
      </w:pPr>
    </w:p>
    <w:tbl>
      <w:tblPr>
        <w:tblStyle w:val="Grilledutableau"/>
        <w:tblW w:w="4951" w:type="pct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1439"/>
        <w:gridCol w:w="1800"/>
        <w:gridCol w:w="1889"/>
        <w:gridCol w:w="1678"/>
        <w:gridCol w:w="1833"/>
        <w:gridCol w:w="1805"/>
      </w:tblGrid>
      <w:tr w:rsidR="000F7533" w:rsidRPr="00126ECE" w14:paraId="0047D65C" w14:textId="77777777" w:rsidTr="006E30BB">
        <w:trPr>
          <w:trHeight w:val="629"/>
        </w:trPr>
        <w:tc>
          <w:tcPr>
            <w:tcW w:w="1234" w:type="pct"/>
            <w:vMerge w:val="restart"/>
            <w:tcBorders>
              <w:top w:val="single" w:sz="4" w:space="0" w:color="auto"/>
            </w:tcBorders>
            <w:vAlign w:val="center"/>
          </w:tcPr>
          <w:p w14:paraId="7B9E9604" w14:textId="77777777" w:rsidR="00F27A1F" w:rsidRDefault="00F27A1F" w:rsidP="00705383">
            <w:pPr>
              <w:tabs>
                <w:tab w:val="left" w:pos="298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s</w:t>
            </w:r>
          </w:p>
          <w:p w14:paraId="2885AAAB" w14:textId="5F9425CD" w:rsidR="00A24528" w:rsidRPr="00C85AFF" w:rsidRDefault="00A24528" w:rsidP="00705383">
            <w:pPr>
              <w:tabs>
                <w:tab w:val="left" w:pos="2985"/>
              </w:tabs>
              <w:rPr>
                <w:bCs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250270F" w14:textId="77777777" w:rsidR="00F27A1F" w:rsidRDefault="00F27A1F" w:rsidP="00705383">
            <w:pPr>
              <w:tabs>
                <w:tab w:val="left" w:pos="2985"/>
              </w:tabs>
              <w:jc w:val="center"/>
              <w:rPr>
                <w:b/>
                <w:lang w:val="en-US"/>
              </w:rPr>
            </w:pPr>
          </w:p>
        </w:tc>
        <w:tc>
          <w:tcPr>
            <w:tcW w:w="2596" w:type="pct"/>
            <w:gridSpan w:val="4"/>
            <w:tcBorders>
              <w:top w:val="single" w:sz="4" w:space="0" w:color="auto"/>
            </w:tcBorders>
            <w:vAlign w:val="center"/>
          </w:tcPr>
          <w:p w14:paraId="2AF1293B" w14:textId="121D8A52" w:rsidR="00F27A1F" w:rsidRPr="00126ECE" w:rsidRDefault="00F27A1F" w:rsidP="00C145E6">
            <w:pPr>
              <w:tabs>
                <w:tab w:val="left" w:pos="2985"/>
              </w:tabs>
              <w:ind w:right="-10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00C77E60" w14:textId="77777777" w:rsidR="00F27A1F" w:rsidRDefault="00F27A1F" w:rsidP="00705383">
            <w:pPr>
              <w:tabs>
                <w:tab w:val="left" w:pos="2985"/>
              </w:tabs>
              <w:jc w:val="center"/>
              <w:rPr>
                <w:b/>
                <w:lang w:val="en-US"/>
              </w:rPr>
            </w:pPr>
          </w:p>
        </w:tc>
      </w:tr>
      <w:tr w:rsidR="006E30BB" w:rsidRPr="00126ECE" w14:paraId="24911874" w14:textId="77777777" w:rsidTr="006E30BB">
        <w:trPr>
          <w:trHeight w:val="629"/>
        </w:trPr>
        <w:tc>
          <w:tcPr>
            <w:tcW w:w="1234" w:type="pct"/>
            <w:vMerge/>
            <w:tcBorders>
              <w:bottom w:val="single" w:sz="4" w:space="0" w:color="auto"/>
            </w:tcBorders>
            <w:vAlign w:val="center"/>
          </w:tcPr>
          <w:p w14:paraId="5EF744B6" w14:textId="77777777" w:rsidR="00F27A1F" w:rsidRPr="00705383" w:rsidRDefault="00F27A1F" w:rsidP="00705383">
            <w:pPr>
              <w:tabs>
                <w:tab w:val="left" w:pos="2985"/>
              </w:tabs>
              <w:rPr>
                <w:b/>
                <w:lang w:val="en-US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C29AF96" w14:textId="5E5630CC" w:rsidR="00F27A1F" w:rsidRPr="00705383" w:rsidRDefault="00C145E6" w:rsidP="00C145E6">
            <w:pPr>
              <w:tabs>
                <w:tab w:val="left" w:pos="2985"/>
              </w:tabs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patients</w:t>
            </w:r>
            <w:r w:rsidR="00DD7F6A">
              <w:rPr>
                <w:b/>
                <w:lang w:val="en-US"/>
              </w:rPr>
              <w:t>*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3F5C9" w14:textId="16378D05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 w:rsidRPr="00705383">
              <w:rPr>
                <w:b/>
                <w:lang w:val="en-US"/>
              </w:rPr>
              <w:t>0</w:t>
            </w:r>
            <w:r>
              <w:rPr>
                <w:b/>
                <w:lang w:val="en-US"/>
              </w:rPr>
              <w:t xml:space="preserve"> – </w:t>
            </w:r>
            <w:r w:rsidRPr="00705383">
              <w:rPr>
                <w:b/>
                <w:lang w:val="en-US"/>
              </w:rPr>
              <w:t>28</w:t>
            </w:r>
            <w:r>
              <w:rPr>
                <w:b/>
                <w:lang w:val="en-US"/>
              </w:rPr>
              <w:t xml:space="preserve"> d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8F12B" w14:textId="77777777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 w:rsidRPr="00705383">
              <w:rPr>
                <w:b/>
                <w:lang w:val="en-US"/>
              </w:rPr>
              <w:t>28</w:t>
            </w:r>
            <w:r>
              <w:rPr>
                <w:b/>
                <w:lang w:val="en-US"/>
              </w:rPr>
              <w:t xml:space="preserve"> </w:t>
            </w:r>
            <w:r w:rsidRPr="00705383">
              <w:rPr>
                <w:b/>
                <w:lang w:val="en-US"/>
              </w:rPr>
              <w:t>d</w:t>
            </w:r>
            <w:r>
              <w:rPr>
                <w:b/>
                <w:lang w:val="en-US"/>
              </w:rPr>
              <w:t xml:space="preserve"> </w:t>
            </w:r>
            <w:r w:rsidRPr="00705383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 xml:space="preserve"> </w:t>
            </w:r>
            <w:r w:rsidRPr="00705383">
              <w:rPr>
                <w:b/>
                <w:lang w:val="en-US"/>
              </w:rPr>
              <w:t>2 y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CD98" w14:textId="77777777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 w:rsidRPr="00705383">
              <w:rPr>
                <w:b/>
                <w:lang w:val="en-US"/>
              </w:rPr>
              <w:t>2</w:t>
            </w:r>
            <w:r>
              <w:rPr>
                <w:b/>
                <w:lang w:val="en-US"/>
              </w:rPr>
              <w:t xml:space="preserve"> </w:t>
            </w:r>
            <w:r w:rsidRPr="00705383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 xml:space="preserve"> </w:t>
            </w:r>
            <w:r w:rsidRPr="00705383">
              <w:rPr>
                <w:b/>
                <w:lang w:val="en-US"/>
              </w:rPr>
              <w:t>10 y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42B4A" w14:textId="77777777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 w:rsidRPr="00126ECE">
              <w:rPr>
                <w:b/>
                <w:lang w:val="en-US"/>
              </w:rPr>
              <w:t>&gt;</w:t>
            </w:r>
            <w:r>
              <w:rPr>
                <w:b/>
                <w:lang w:val="en-US"/>
              </w:rPr>
              <w:t xml:space="preserve"> </w:t>
            </w:r>
            <w:r w:rsidRPr="00705383">
              <w:rPr>
                <w:b/>
                <w:lang w:val="en-US"/>
              </w:rPr>
              <w:t>10 y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160DA574" w14:textId="77777777" w:rsidR="00F27A1F" w:rsidRPr="00126ECE" w:rsidRDefault="00F27A1F" w:rsidP="00705383">
            <w:pPr>
              <w:tabs>
                <w:tab w:val="left" w:pos="298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</w:tr>
      <w:tr w:rsidR="006E30BB" w:rsidRPr="00126ECE" w14:paraId="4316AB04" w14:textId="77777777" w:rsidTr="006E30BB">
        <w:trPr>
          <w:trHeight w:val="629"/>
        </w:trPr>
        <w:tc>
          <w:tcPr>
            <w:tcW w:w="1234" w:type="pct"/>
            <w:tcBorders>
              <w:right w:val="single" w:sz="4" w:space="0" w:color="auto"/>
            </w:tcBorders>
            <w:vAlign w:val="center"/>
          </w:tcPr>
          <w:p w14:paraId="58F133B6" w14:textId="6D9A59C1" w:rsidR="00F27A1F" w:rsidRPr="00705383" w:rsidRDefault="00F27A1F" w:rsidP="00705383">
            <w:pPr>
              <w:tabs>
                <w:tab w:val="left" w:pos="298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CO2 (mmHg), m</w:t>
            </w:r>
            <w:r w:rsidRPr="00705383">
              <w:rPr>
                <w:bCs/>
                <w:lang w:val="en-US"/>
              </w:rPr>
              <w:t xml:space="preserve">edian </w:t>
            </w:r>
            <w:r w:rsidR="006E30BB">
              <w:rPr>
                <w:bCs/>
                <w:lang w:val="en-US"/>
              </w:rPr>
              <w:t>[</w:t>
            </w:r>
            <w:r w:rsidRPr="00705383">
              <w:rPr>
                <w:bCs/>
                <w:lang w:val="en-US"/>
              </w:rPr>
              <w:t>IQR</w:t>
            </w:r>
            <w:r w:rsidR="006E30BB">
              <w:rPr>
                <w:bCs/>
                <w:lang w:val="en-US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69BDFD18" w14:textId="70308207" w:rsidR="00F27A1F" w:rsidRDefault="00A66CF2" w:rsidP="00F84832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</w:tcPr>
          <w:p w14:paraId="3859C2D5" w14:textId="3549ABC3" w:rsidR="00F27A1F" w:rsidRPr="00BD0EDA" w:rsidRDefault="00F27A1F" w:rsidP="005E3EAB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8C7D19">
              <w:rPr>
                <w:lang w:val="en-US"/>
              </w:rPr>
              <w:t>1</w:t>
            </w:r>
            <w:r>
              <w:rPr>
                <w:lang w:val="en-US"/>
              </w:rPr>
              <w:t>.5</w:t>
            </w:r>
            <w:r w:rsidR="008C7D19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8C7D19">
              <w:rPr>
                <w:lang w:val="en-US"/>
              </w:rPr>
              <w:t>33.5-46.5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81" w:type="pct"/>
            <w:vAlign w:val="center"/>
          </w:tcPr>
          <w:p w14:paraId="66942691" w14:textId="495A24A2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7.5</w:t>
            </w:r>
            <w:r w:rsidR="00A61D46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F54F21">
              <w:rPr>
                <w:lang w:val="en-US"/>
              </w:rPr>
              <w:t>30.8-37.4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05" w:type="pct"/>
            <w:vAlign w:val="center"/>
          </w:tcPr>
          <w:p w14:paraId="5C986390" w14:textId="218BC175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 w:rsidR="006E30BB">
              <w:rPr>
                <w:lang w:val="en-US"/>
              </w:rPr>
              <w:t>[</w:t>
            </w:r>
            <w:r w:rsidR="00984261">
              <w:rPr>
                <w:lang w:val="en-US"/>
              </w:rPr>
              <w:t>33-49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61" w:type="pct"/>
            <w:vAlign w:val="center"/>
          </w:tcPr>
          <w:p w14:paraId="5D3071D0" w14:textId="3F1E046E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9.5</w:t>
            </w:r>
            <w:r w:rsidR="00055FFF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CF0382">
              <w:rPr>
                <w:lang w:val="en-US"/>
              </w:rPr>
              <w:t>3</w:t>
            </w:r>
            <w:r w:rsidR="008C472C">
              <w:rPr>
                <w:lang w:val="en-US"/>
              </w:rPr>
              <w:t>5.3-43.4</w:t>
            </w:r>
            <w:r w:rsidR="006E30BB">
              <w:rPr>
                <w:lang w:val="en-US"/>
              </w:rPr>
              <w:t>]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652" w:type="pct"/>
            <w:vAlign w:val="center"/>
          </w:tcPr>
          <w:p w14:paraId="268B24FC" w14:textId="6EB0181B" w:rsidR="00F27A1F" w:rsidRPr="00126ECE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A244D1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0F7533">
              <w:rPr>
                <w:lang w:val="en-US"/>
              </w:rPr>
              <w:t>32-46</w:t>
            </w:r>
            <w:r w:rsidR="006E30BB">
              <w:rPr>
                <w:lang w:val="en-US"/>
              </w:rPr>
              <w:t>]</w:t>
            </w:r>
            <w:r>
              <w:rPr>
                <w:lang w:val="en-US"/>
              </w:rPr>
              <w:t xml:space="preserve"> </w:t>
            </w:r>
          </w:p>
        </w:tc>
      </w:tr>
      <w:tr w:rsidR="006E30BB" w:rsidRPr="00126ECE" w14:paraId="7F27ED01" w14:textId="77777777" w:rsidTr="006E30BB">
        <w:trPr>
          <w:trHeight w:val="629"/>
        </w:trPr>
        <w:tc>
          <w:tcPr>
            <w:tcW w:w="1234" w:type="pct"/>
            <w:tcBorders>
              <w:right w:val="single" w:sz="4" w:space="0" w:color="auto"/>
            </w:tcBorders>
            <w:vAlign w:val="center"/>
          </w:tcPr>
          <w:p w14:paraId="57AB9FA1" w14:textId="193D6363" w:rsidR="00F27A1F" w:rsidRPr="00705383" w:rsidRDefault="00F27A1F" w:rsidP="00705383">
            <w:pPr>
              <w:tabs>
                <w:tab w:val="left" w:pos="298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b</w:t>
            </w:r>
            <w:r w:rsidRPr="00705383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g/dL</w:t>
            </w:r>
            <w:r w:rsidRPr="00705383">
              <w:rPr>
                <w:bCs/>
                <w:lang w:val="en-US"/>
              </w:rPr>
              <w:t>),</w:t>
            </w:r>
            <w:r>
              <w:rPr>
                <w:bCs/>
                <w:lang w:val="en-US"/>
              </w:rPr>
              <w:t xml:space="preserve"> m</w:t>
            </w:r>
            <w:r w:rsidRPr="0010573C">
              <w:rPr>
                <w:bCs/>
                <w:lang w:val="en-US"/>
              </w:rPr>
              <w:t xml:space="preserve">edian </w:t>
            </w:r>
            <w:r w:rsidR="006E30BB">
              <w:rPr>
                <w:bCs/>
                <w:lang w:val="en-US"/>
              </w:rPr>
              <w:t>[</w:t>
            </w:r>
            <w:r w:rsidR="006E30BB" w:rsidRPr="00705383">
              <w:rPr>
                <w:bCs/>
                <w:lang w:val="en-US"/>
              </w:rPr>
              <w:t>IQR</w:t>
            </w:r>
            <w:r w:rsidR="006E30BB">
              <w:rPr>
                <w:bCs/>
                <w:lang w:val="en-US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4C1515BE" w14:textId="5B288E0F" w:rsidR="00F27A1F" w:rsidRPr="0010573C" w:rsidRDefault="00F84832" w:rsidP="00F84832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</w:tcPr>
          <w:p w14:paraId="6E17C1E5" w14:textId="291342B1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 w:rsidRPr="0010573C">
              <w:rPr>
                <w:lang w:val="en-US"/>
              </w:rPr>
              <w:t>1</w:t>
            </w:r>
            <w:r>
              <w:rPr>
                <w:lang w:val="en-US"/>
              </w:rPr>
              <w:t xml:space="preserve">3.8 </w:t>
            </w:r>
            <w:r w:rsidR="006E30BB">
              <w:rPr>
                <w:lang w:val="en-US"/>
              </w:rPr>
              <w:t>[</w:t>
            </w:r>
            <w:r w:rsidR="008C7D19">
              <w:rPr>
                <w:lang w:val="en-US"/>
              </w:rPr>
              <w:t>11.4-17.5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81" w:type="pct"/>
            <w:vAlign w:val="center"/>
          </w:tcPr>
          <w:p w14:paraId="2076694D" w14:textId="09CFDD7F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r w:rsidR="006E30BB">
              <w:rPr>
                <w:lang w:val="en-US"/>
              </w:rPr>
              <w:t>[</w:t>
            </w:r>
            <w:r w:rsidR="00F54F21">
              <w:rPr>
                <w:lang w:val="en-US"/>
              </w:rPr>
              <w:t>9-11.2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05" w:type="pct"/>
            <w:vAlign w:val="center"/>
          </w:tcPr>
          <w:p w14:paraId="79B2733B" w14:textId="6B63FAAA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6E30BB">
              <w:rPr>
                <w:lang w:val="en-US"/>
              </w:rPr>
              <w:t>[</w:t>
            </w:r>
            <w:r w:rsidR="00984261">
              <w:rPr>
                <w:lang w:val="en-US"/>
              </w:rPr>
              <w:t>10-12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61" w:type="pct"/>
            <w:vAlign w:val="center"/>
          </w:tcPr>
          <w:p w14:paraId="4DFB8A7B" w14:textId="236B4B0C" w:rsidR="00F27A1F" w:rsidRPr="00705383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 xml:space="preserve">13.1 </w:t>
            </w:r>
            <w:r w:rsidR="006E30BB">
              <w:rPr>
                <w:lang w:val="en-US"/>
              </w:rPr>
              <w:t>[</w:t>
            </w:r>
            <w:r w:rsidR="008C472C">
              <w:rPr>
                <w:lang w:val="en-US"/>
              </w:rPr>
              <w:t>12.5-13.8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52" w:type="pct"/>
            <w:vAlign w:val="center"/>
          </w:tcPr>
          <w:p w14:paraId="45FC67D3" w14:textId="4783581A" w:rsidR="00F27A1F" w:rsidRPr="00126ECE" w:rsidRDefault="00F27A1F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 xml:space="preserve">11.2 </w:t>
            </w:r>
            <w:r w:rsidR="006E30BB">
              <w:rPr>
                <w:lang w:val="en-US"/>
              </w:rPr>
              <w:t>[</w:t>
            </w:r>
            <w:r w:rsidR="000F7533">
              <w:rPr>
                <w:lang w:val="en-US"/>
              </w:rPr>
              <w:t>9.9-13</w:t>
            </w:r>
            <w:r w:rsidR="006E30BB">
              <w:rPr>
                <w:lang w:val="en-US"/>
              </w:rPr>
              <w:t>]</w:t>
            </w:r>
          </w:p>
        </w:tc>
      </w:tr>
      <w:tr w:rsidR="006E30BB" w:rsidRPr="00126ECE" w14:paraId="0996C4F6" w14:textId="77777777" w:rsidTr="006E30BB">
        <w:trPr>
          <w:trHeight w:val="649"/>
        </w:trPr>
        <w:tc>
          <w:tcPr>
            <w:tcW w:w="1234" w:type="pct"/>
            <w:tcBorders>
              <w:right w:val="single" w:sz="4" w:space="0" w:color="auto"/>
            </w:tcBorders>
            <w:vAlign w:val="center"/>
          </w:tcPr>
          <w:p w14:paraId="39BC3A06" w14:textId="0BE37389" w:rsidR="00F27A1F" w:rsidRPr="00705383" w:rsidRDefault="00F27A1F" w:rsidP="00705383">
            <w:pPr>
              <w:tabs>
                <w:tab w:val="left" w:pos="298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P</w:t>
            </w:r>
            <w:r w:rsidRPr="00705383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mmHg</w:t>
            </w:r>
            <w:r w:rsidRPr="00705383">
              <w:rPr>
                <w:bCs/>
                <w:lang w:val="en-US"/>
              </w:rPr>
              <w:t>),</w:t>
            </w:r>
            <w:r>
              <w:rPr>
                <w:bCs/>
                <w:lang w:val="en-US"/>
              </w:rPr>
              <w:t xml:space="preserve"> m</w:t>
            </w:r>
            <w:r w:rsidRPr="0010573C">
              <w:rPr>
                <w:bCs/>
                <w:lang w:val="en-US"/>
              </w:rPr>
              <w:t xml:space="preserve">edian </w:t>
            </w:r>
            <w:r w:rsidR="006E30BB">
              <w:rPr>
                <w:bCs/>
                <w:lang w:val="en-US"/>
              </w:rPr>
              <w:t>[</w:t>
            </w:r>
            <w:r w:rsidR="006E30BB" w:rsidRPr="00705383">
              <w:rPr>
                <w:bCs/>
                <w:lang w:val="en-US"/>
              </w:rPr>
              <w:t>IQR</w:t>
            </w:r>
            <w:r w:rsidR="006E30BB">
              <w:rPr>
                <w:bCs/>
                <w:lang w:val="en-US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70473CD5" w14:textId="48525CC6" w:rsidR="00F27A1F" w:rsidRPr="0010573C" w:rsidRDefault="00F84832" w:rsidP="00F84832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</w:tcPr>
          <w:p w14:paraId="050AB8FF" w14:textId="28321DBE" w:rsidR="00F27A1F" w:rsidRPr="00705383" w:rsidRDefault="006622B6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="009173E1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9173E1">
              <w:rPr>
                <w:lang w:val="en-US"/>
              </w:rPr>
              <w:t>49</w:t>
            </w:r>
            <w:r w:rsidR="000D6C29">
              <w:rPr>
                <w:lang w:val="en-US"/>
              </w:rPr>
              <w:t>-59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81" w:type="pct"/>
            <w:vAlign w:val="center"/>
          </w:tcPr>
          <w:p w14:paraId="0767C6B0" w14:textId="00156118" w:rsidR="00F27A1F" w:rsidRPr="00705383" w:rsidRDefault="006622B6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="00F54F21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7720F">
              <w:rPr>
                <w:lang w:val="en-US"/>
              </w:rPr>
              <w:t>53-73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05" w:type="pct"/>
            <w:vAlign w:val="center"/>
          </w:tcPr>
          <w:p w14:paraId="333DFC52" w14:textId="0B96E961" w:rsidR="00F27A1F" w:rsidRPr="00705383" w:rsidRDefault="006622B6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984261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984261">
              <w:rPr>
                <w:lang w:val="en-US"/>
              </w:rPr>
              <w:t>64-81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61" w:type="pct"/>
            <w:vAlign w:val="center"/>
          </w:tcPr>
          <w:p w14:paraId="6C0599F9" w14:textId="5FA8788F" w:rsidR="00F27A1F" w:rsidRPr="00705383" w:rsidRDefault="006622B6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73</w:t>
            </w:r>
            <w:r w:rsidR="008C472C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8C472C">
              <w:rPr>
                <w:lang w:val="en-US"/>
              </w:rPr>
              <w:t>67-88.3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52" w:type="pct"/>
            <w:vAlign w:val="center"/>
          </w:tcPr>
          <w:p w14:paraId="2DF0CA89" w14:textId="517BBBA7" w:rsidR="00F27A1F" w:rsidRPr="00126ECE" w:rsidRDefault="006622B6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0F7533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E1DC6">
              <w:rPr>
                <w:lang w:val="en-US"/>
              </w:rPr>
              <w:t>52-74.3</w:t>
            </w:r>
            <w:r w:rsidR="006E30BB">
              <w:rPr>
                <w:lang w:val="en-US"/>
              </w:rPr>
              <w:t>]</w:t>
            </w:r>
          </w:p>
        </w:tc>
      </w:tr>
      <w:tr w:rsidR="006E30BB" w:rsidRPr="00126ECE" w14:paraId="41693D0F" w14:textId="77777777" w:rsidTr="006E30BB">
        <w:trPr>
          <w:trHeight w:val="629"/>
        </w:trPr>
        <w:tc>
          <w:tcPr>
            <w:tcW w:w="1234" w:type="pct"/>
            <w:tcBorders>
              <w:right w:val="single" w:sz="4" w:space="0" w:color="auto"/>
            </w:tcBorders>
            <w:vAlign w:val="center"/>
          </w:tcPr>
          <w:p w14:paraId="780EC703" w14:textId="7394FA7D" w:rsidR="00F27A1F" w:rsidRPr="00705383" w:rsidRDefault="00F27A1F" w:rsidP="00705383">
            <w:pPr>
              <w:tabs>
                <w:tab w:val="left" w:pos="298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R (bpm), median</w:t>
            </w:r>
            <w:r w:rsidRPr="0010573C">
              <w:rPr>
                <w:bCs/>
                <w:lang w:val="en-US"/>
              </w:rPr>
              <w:t xml:space="preserve"> </w:t>
            </w:r>
            <w:r w:rsidR="006E30BB">
              <w:rPr>
                <w:bCs/>
                <w:lang w:val="en-US"/>
              </w:rPr>
              <w:t>[</w:t>
            </w:r>
            <w:r w:rsidR="006E30BB" w:rsidRPr="00705383">
              <w:rPr>
                <w:bCs/>
                <w:lang w:val="en-US"/>
              </w:rPr>
              <w:t>IQR</w:t>
            </w:r>
            <w:r w:rsidR="006E30BB">
              <w:rPr>
                <w:bCs/>
                <w:lang w:val="en-US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496365CF" w14:textId="37EF747C" w:rsidR="00F27A1F" w:rsidRPr="0010573C" w:rsidRDefault="00F84832" w:rsidP="00F84832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vAlign w:val="center"/>
          </w:tcPr>
          <w:p w14:paraId="69F5C063" w14:textId="3599104B" w:rsidR="000D6C29" w:rsidRPr="00705383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8C7D19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11C22">
              <w:rPr>
                <w:lang w:val="en-US"/>
              </w:rPr>
              <w:t>94.5-143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81" w:type="pct"/>
            <w:vAlign w:val="center"/>
          </w:tcPr>
          <w:p w14:paraId="13E29160" w14:textId="1EDB6FD3" w:rsidR="00F27A1F" w:rsidRPr="00705383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40</w:t>
            </w:r>
            <w:r w:rsidR="0057720F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7720F">
              <w:rPr>
                <w:lang w:val="en-US"/>
              </w:rPr>
              <w:t>123-157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05" w:type="pct"/>
            <w:vAlign w:val="center"/>
          </w:tcPr>
          <w:p w14:paraId="75EFC991" w14:textId="003542FB" w:rsidR="00F27A1F" w:rsidRPr="00705383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25</w:t>
            </w:r>
            <w:r w:rsidR="00984261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984261">
              <w:rPr>
                <w:lang w:val="en-US"/>
              </w:rPr>
              <w:t>111-140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61" w:type="pct"/>
            <w:vAlign w:val="center"/>
          </w:tcPr>
          <w:p w14:paraId="0B14BAA3" w14:textId="78C16828" w:rsidR="00F27A1F" w:rsidRPr="00705383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="008C472C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8C472C">
              <w:rPr>
                <w:lang w:val="en-US"/>
              </w:rPr>
              <w:t>81-99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52" w:type="pct"/>
            <w:vAlign w:val="center"/>
          </w:tcPr>
          <w:p w14:paraId="3548B58A" w14:textId="711DD533" w:rsidR="00F27A1F" w:rsidRPr="00126ECE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30</w:t>
            </w:r>
            <w:r w:rsidR="005E1DC6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E1DC6">
              <w:rPr>
                <w:lang w:val="en-US"/>
              </w:rPr>
              <w:t>110-147</w:t>
            </w:r>
            <w:r w:rsidR="006E30BB">
              <w:rPr>
                <w:lang w:val="en-US"/>
              </w:rPr>
              <w:t>]</w:t>
            </w:r>
          </w:p>
        </w:tc>
      </w:tr>
      <w:tr w:rsidR="006E30BB" w:rsidRPr="00126ECE" w14:paraId="011D48CD" w14:textId="77777777" w:rsidTr="006E30BB">
        <w:trPr>
          <w:trHeight w:val="629"/>
        </w:trPr>
        <w:tc>
          <w:tcPr>
            <w:tcW w:w="12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583EB0" w14:textId="69C48226" w:rsidR="00F27A1F" w:rsidRPr="00705383" w:rsidRDefault="00F27A1F" w:rsidP="00705383">
            <w:pPr>
              <w:tabs>
                <w:tab w:val="left" w:pos="298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emperature (°C)</w:t>
            </w:r>
            <w:r w:rsidRPr="00705383">
              <w:rPr>
                <w:bCs/>
                <w:lang w:val="en-US"/>
              </w:rPr>
              <w:t>,</w:t>
            </w:r>
            <w:r>
              <w:rPr>
                <w:bCs/>
                <w:lang w:val="en-US"/>
              </w:rPr>
              <w:t xml:space="preserve"> m</w:t>
            </w:r>
            <w:r w:rsidRPr="0010573C">
              <w:rPr>
                <w:bCs/>
                <w:lang w:val="en-US"/>
              </w:rPr>
              <w:t xml:space="preserve">edian </w:t>
            </w:r>
            <w:r w:rsidR="006E30BB">
              <w:rPr>
                <w:bCs/>
                <w:lang w:val="en-US"/>
              </w:rPr>
              <w:t>[</w:t>
            </w:r>
            <w:r w:rsidR="006E30BB" w:rsidRPr="00705383">
              <w:rPr>
                <w:bCs/>
                <w:lang w:val="en-US"/>
              </w:rPr>
              <w:t>IQR</w:t>
            </w:r>
            <w:r w:rsidR="006E30BB">
              <w:rPr>
                <w:bCs/>
                <w:lang w:val="en-US"/>
              </w:rPr>
              <w:t>]</w:t>
            </w:r>
          </w:p>
        </w:tc>
        <w:tc>
          <w:tcPr>
            <w:tcW w:w="51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1792D6" w14:textId="3127CA30" w:rsidR="00F27A1F" w:rsidRPr="0010573C" w:rsidRDefault="00F84832" w:rsidP="00F84832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69E8C3" w14:textId="0EAFE08E" w:rsidR="00F27A1F" w:rsidRPr="00126ECE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5.3</w:t>
            </w:r>
            <w:r w:rsidR="000D6C29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0D6C29">
              <w:rPr>
                <w:lang w:val="en-US"/>
              </w:rPr>
              <w:t>33.5-36.7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23136060" w14:textId="0CC09A98" w:rsidR="00F27A1F" w:rsidRPr="00126ECE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57720F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7720F">
              <w:rPr>
                <w:lang w:val="en-US"/>
              </w:rPr>
              <w:t>36-37.4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39650D0E" w14:textId="26D50A43" w:rsidR="00F27A1F" w:rsidRPr="00126ECE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984261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055FFF">
              <w:rPr>
                <w:lang w:val="en-US"/>
              </w:rPr>
              <w:t>36.5-37.7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74B2A52E" w14:textId="67969097" w:rsidR="00F27A1F" w:rsidRPr="00126ECE" w:rsidRDefault="00C02A47" w:rsidP="00705383">
            <w:pPr>
              <w:keepNext/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6.7</w:t>
            </w:r>
            <w:r w:rsidR="008C472C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C05F7">
              <w:rPr>
                <w:lang w:val="en-US"/>
              </w:rPr>
              <w:t>35.8-</w:t>
            </w:r>
            <w:r w:rsidR="00A244D1">
              <w:rPr>
                <w:lang w:val="en-US"/>
              </w:rPr>
              <w:t>37.1</w:t>
            </w:r>
            <w:r w:rsidR="006E30BB">
              <w:rPr>
                <w:lang w:val="en-US"/>
              </w:rPr>
              <w:t>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0477C06A" w14:textId="722BED57" w:rsidR="00F27A1F" w:rsidRPr="00126ECE" w:rsidRDefault="00C02A47" w:rsidP="00705383">
            <w:pPr>
              <w:tabs>
                <w:tab w:val="left" w:pos="2985"/>
              </w:tabs>
              <w:rPr>
                <w:lang w:val="en-US"/>
              </w:rPr>
            </w:pPr>
            <w:r>
              <w:rPr>
                <w:lang w:val="en-US"/>
              </w:rPr>
              <w:t>36.7</w:t>
            </w:r>
            <w:r w:rsidR="005E1DC6">
              <w:rPr>
                <w:lang w:val="en-US"/>
              </w:rPr>
              <w:t xml:space="preserve"> </w:t>
            </w:r>
            <w:r w:rsidR="006E30BB">
              <w:rPr>
                <w:lang w:val="en-US"/>
              </w:rPr>
              <w:t>[</w:t>
            </w:r>
            <w:r w:rsidR="005E1DC6">
              <w:rPr>
                <w:lang w:val="en-US"/>
              </w:rPr>
              <w:t>35.4-37.2</w:t>
            </w:r>
            <w:r w:rsidR="006E30BB">
              <w:rPr>
                <w:lang w:val="en-US"/>
              </w:rPr>
              <w:t>]</w:t>
            </w:r>
          </w:p>
        </w:tc>
      </w:tr>
    </w:tbl>
    <w:p w14:paraId="33A33655" w14:textId="70C458E7" w:rsidR="007A7B2F" w:rsidRPr="006E30BB" w:rsidRDefault="00D2757E" w:rsidP="006E30BB">
      <w:pPr>
        <w:pStyle w:val="Lgende"/>
        <w:ind w:left="-450" w:right="684"/>
        <w:rPr>
          <w:sz w:val="22"/>
          <w:szCs w:val="22"/>
          <w:lang w:val="en-US"/>
        </w:rPr>
      </w:pPr>
      <w:r w:rsidRPr="006E30BB">
        <w:rPr>
          <w:sz w:val="22"/>
          <w:szCs w:val="22"/>
          <w:lang w:val="en-US"/>
        </w:rPr>
        <w:t>d, days; y, years; IQR, Interquartile range</w:t>
      </w:r>
      <w:r w:rsidR="00FE09E8" w:rsidRPr="006E30BB">
        <w:rPr>
          <w:sz w:val="22"/>
          <w:szCs w:val="22"/>
          <w:lang w:val="en-US"/>
        </w:rPr>
        <w:t xml:space="preserve">; </w:t>
      </w:r>
      <w:r w:rsidR="007A7B2F" w:rsidRPr="006E30BB">
        <w:rPr>
          <w:sz w:val="22"/>
          <w:szCs w:val="22"/>
          <w:lang w:val="en-US"/>
        </w:rPr>
        <w:t>pCO</w:t>
      </w:r>
      <w:r w:rsidR="00FE09E8" w:rsidRPr="006E30BB">
        <w:rPr>
          <w:sz w:val="22"/>
          <w:szCs w:val="22"/>
          <w:lang w:val="en-US"/>
        </w:rPr>
        <w:t>2,</w:t>
      </w:r>
      <w:r w:rsidR="00717E4E" w:rsidRPr="006E30BB">
        <w:rPr>
          <w:sz w:val="22"/>
          <w:szCs w:val="22"/>
          <w:lang w:val="en-US"/>
        </w:rPr>
        <w:t xml:space="preserve"> </w:t>
      </w:r>
      <w:r w:rsidR="007A7B2F" w:rsidRPr="006E30BB">
        <w:rPr>
          <w:sz w:val="22"/>
          <w:szCs w:val="22"/>
          <w:lang w:val="en-US"/>
        </w:rPr>
        <w:t>carbon dioxide pression; Hb</w:t>
      </w:r>
      <w:r w:rsidR="00FE09E8" w:rsidRPr="006E30BB">
        <w:rPr>
          <w:sz w:val="22"/>
          <w:szCs w:val="22"/>
          <w:lang w:val="en-US"/>
        </w:rPr>
        <w:t xml:space="preserve">, </w:t>
      </w:r>
      <w:r w:rsidR="007A7B2F" w:rsidRPr="006E30BB">
        <w:rPr>
          <w:sz w:val="22"/>
          <w:szCs w:val="22"/>
          <w:lang w:val="en-US"/>
        </w:rPr>
        <w:t>hemoglobin; MAP</w:t>
      </w:r>
      <w:r w:rsidR="00FE09E8" w:rsidRPr="006E30BB">
        <w:rPr>
          <w:sz w:val="22"/>
          <w:szCs w:val="22"/>
          <w:lang w:val="en-US"/>
        </w:rPr>
        <w:t xml:space="preserve">, </w:t>
      </w:r>
      <w:r w:rsidR="007A7B2F" w:rsidRPr="006E30BB">
        <w:rPr>
          <w:sz w:val="22"/>
          <w:szCs w:val="22"/>
          <w:lang w:val="en-US"/>
        </w:rPr>
        <w:t>mean arterial pressure; HR</w:t>
      </w:r>
      <w:r w:rsidR="00FE09E8" w:rsidRPr="006E30BB">
        <w:rPr>
          <w:sz w:val="22"/>
          <w:szCs w:val="22"/>
          <w:lang w:val="en-US"/>
        </w:rPr>
        <w:t>,</w:t>
      </w:r>
      <w:r w:rsidR="00C85AFF" w:rsidRPr="006E30BB">
        <w:rPr>
          <w:sz w:val="22"/>
          <w:szCs w:val="22"/>
          <w:lang w:val="en-US"/>
        </w:rPr>
        <w:t xml:space="preserve"> </w:t>
      </w:r>
      <w:r w:rsidR="007A7B2F" w:rsidRPr="006E30BB">
        <w:rPr>
          <w:sz w:val="22"/>
          <w:szCs w:val="22"/>
          <w:lang w:val="en-US"/>
        </w:rPr>
        <w:t>heart rate; bpm : beats per minute.</w:t>
      </w:r>
      <w:r w:rsidR="00DD7F6A" w:rsidRPr="006E30BB">
        <w:rPr>
          <w:sz w:val="22"/>
          <w:szCs w:val="22"/>
          <w:lang w:val="en-US"/>
        </w:rPr>
        <w:t xml:space="preserve">*Patients with </w:t>
      </w:r>
      <w:r w:rsidR="004F4AF2" w:rsidRPr="006E30BB">
        <w:rPr>
          <w:sz w:val="22"/>
          <w:szCs w:val="22"/>
          <w:lang w:val="en-US"/>
        </w:rPr>
        <w:t>TCD parameters recorded</w:t>
      </w:r>
      <w:r w:rsidR="003A759F" w:rsidRPr="006E30BB">
        <w:rPr>
          <w:sz w:val="22"/>
          <w:szCs w:val="22"/>
          <w:lang w:val="en-US"/>
        </w:rPr>
        <w:t xml:space="preserve"> at middle cerebral artery. </w:t>
      </w:r>
    </w:p>
    <w:p w14:paraId="5B7E8CFB" w14:textId="17681FBE" w:rsidR="00D2757E" w:rsidRPr="0010573C" w:rsidRDefault="00D2757E" w:rsidP="00D2757E">
      <w:pPr>
        <w:pStyle w:val="Lgende"/>
        <w:rPr>
          <w:i w:val="0"/>
          <w:iCs w:val="0"/>
          <w:sz w:val="24"/>
          <w:szCs w:val="24"/>
          <w:lang w:val="en-US"/>
        </w:rPr>
      </w:pPr>
    </w:p>
    <w:p w14:paraId="20F34EFB" w14:textId="77777777" w:rsidR="00D2757E" w:rsidRPr="00126ECE" w:rsidRDefault="00D2757E" w:rsidP="00D2757E">
      <w:pPr>
        <w:rPr>
          <w:lang w:val="en-US"/>
        </w:rPr>
      </w:pPr>
    </w:p>
    <w:p w14:paraId="2F6278E0" w14:textId="77777777" w:rsidR="00490B64" w:rsidRPr="00490B64" w:rsidRDefault="00490B64" w:rsidP="00490B64">
      <w:pPr>
        <w:rPr>
          <w:lang w:val="en-US"/>
        </w:rPr>
      </w:pPr>
    </w:p>
    <w:p w14:paraId="2F6278E1" w14:textId="77777777" w:rsidR="00490B64" w:rsidRPr="00490B64" w:rsidRDefault="00490B64" w:rsidP="00490B64">
      <w:pPr>
        <w:rPr>
          <w:lang w:val="en-US"/>
        </w:rPr>
      </w:pPr>
    </w:p>
    <w:p w14:paraId="2F6278E2" w14:textId="77777777" w:rsidR="00490B64" w:rsidRPr="00490B64" w:rsidRDefault="00490B64" w:rsidP="00490B64">
      <w:pPr>
        <w:rPr>
          <w:lang w:val="en-US"/>
        </w:rPr>
      </w:pPr>
    </w:p>
    <w:p w14:paraId="2F6278E3" w14:textId="77777777" w:rsidR="00490B64" w:rsidRPr="00490B64" w:rsidRDefault="00490B64" w:rsidP="00490B64">
      <w:pPr>
        <w:rPr>
          <w:lang w:val="en-US"/>
        </w:rPr>
      </w:pPr>
    </w:p>
    <w:p w14:paraId="2F6278E4" w14:textId="77777777" w:rsidR="00490B64" w:rsidRPr="00490B64" w:rsidRDefault="00490B64" w:rsidP="00490B64">
      <w:pPr>
        <w:rPr>
          <w:lang w:val="en-US"/>
        </w:rPr>
      </w:pPr>
    </w:p>
    <w:p w14:paraId="2F6278E5" w14:textId="77777777" w:rsidR="00490B64" w:rsidRPr="00490B64" w:rsidRDefault="00490B64" w:rsidP="00490B64">
      <w:pPr>
        <w:rPr>
          <w:lang w:val="en-US"/>
        </w:rPr>
      </w:pPr>
    </w:p>
    <w:p w14:paraId="2F6278E6" w14:textId="77777777" w:rsidR="00490B64" w:rsidRPr="00490B64" w:rsidRDefault="00490B64" w:rsidP="00490B64">
      <w:pPr>
        <w:rPr>
          <w:lang w:val="en-US"/>
        </w:rPr>
      </w:pPr>
    </w:p>
    <w:p w14:paraId="2F6278E7" w14:textId="77777777" w:rsidR="00947048" w:rsidRPr="00490B64" w:rsidRDefault="00947048" w:rsidP="00490B64">
      <w:pPr>
        <w:rPr>
          <w:lang w:val="en-US"/>
        </w:rPr>
      </w:pPr>
    </w:p>
    <w:sectPr w:rsidR="00947048" w:rsidRPr="00490B64" w:rsidSect="005873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E41"/>
    <w:rsid w:val="0002347B"/>
    <w:rsid w:val="00055FFF"/>
    <w:rsid w:val="000637AA"/>
    <w:rsid w:val="000D2E41"/>
    <w:rsid w:val="000D6C29"/>
    <w:rsid w:val="000F7533"/>
    <w:rsid w:val="00133651"/>
    <w:rsid w:val="001B5D21"/>
    <w:rsid w:val="002203EB"/>
    <w:rsid w:val="00227444"/>
    <w:rsid w:val="0032715B"/>
    <w:rsid w:val="00331D57"/>
    <w:rsid w:val="0038081F"/>
    <w:rsid w:val="003A759F"/>
    <w:rsid w:val="00425ACF"/>
    <w:rsid w:val="00490B64"/>
    <w:rsid w:val="004A578B"/>
    <w:rsid w:val="004F4AF2"/>
    <w:rsid w:val="00511C22"/>
    <w:rsid w:val="0057720F"/>
    <w:rsid w:val="005873CD"/>
    <w:rsid w:val="005C05F7"/>
    <w:rsid w:val="005E1DC6"/>
    <w:rsid w:val="005E3EAB"/>
    <w:rsid w:val="006622B6"/>
    <w:rsid w:val="00666012"/>
    <w:rsid w:val="00697BE5"/>
    <w:rsid w:val="006D58EF"/>
    <w:rsid w:val="006E30BB"/>
    <w:rsid w:val="00717E4E"/>
    <w:rsid w:val="007A2E22"/>
    <w:rsid w:val="007A7B2F"/>
    <w:rsid w:val="0080540A"/>
    <w:rsid w:val="00852833"/>
    <w:rsid w:val="008C472C"/>
    <w:rsid w:val="008C7D19"/>
    <w:rsid w:val="009173E1"/>
    <w:rsid w:val="00947048"/>
    <w:rsid w:val="00984261"/>
    <w:rsid w:val="009C7A12"/>
    <w:rsid w:val="009E6EFB"/>
    <w:rsid w:val="00A244D1"/>
    <w:rsid w:val="00A24528"/>
    <w:rsid w:val="00A511C9"/>
    <w:rsid w:val="00A61D46"/>
    <w:rsid w:val="00A66CF2"/>
    <w:rsid w:val="00B23891"/>
    <w:rsid w:val="00B501B3"/>
    <w:rsid w:val="00BD0EDA"/>
    <w:rsid w:val="00BF373C"/>
    <w:rsid w:val="00C02A47"/>
    <w:rsid w:val="00C145E6"/>
    <w:rsid w:val="00C1620A"/>
    <w:rsid w:val="00C83774"/>
    <w:rsid w:val="00C85AFF"/>
    <w:rsid w:val="00CF0382"/>
    <w:rsid w:val="00D2757E"/>
    <w:rsid w:val="00DB0369"/>
    <w:rsid w:val="00DD7F6A"/>
    <w:rsid w:val="00ED4C3D"/>
    <w:rsid w:val="00F27A1F"/>
    <w:rsid w:val="00F54F21"/>
    <w:rsid w:val="00F84832"/>
    <w:rsid w:val="00FE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27883"/>
  <w15:chartTrackingRefBased/>
  <w15:docId w15:val="{485DAD7B-C6D2-4738-BC78-556F7CAB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64"/>
    <w:pPr>
      <w:spacing w:after="0" w:line="240" w:lineRule="auto"/>
    </w:pPr>
    <w:rPr>
      <w:rFonts w:eastAsia="Times New Roman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90B64"/>
    <w:pPr>
      <w:spacing w:after="200"/>
      <w:jc w:val="both"/>
    </w:pPr>
    <w:rPr>
      <w:rFonts w:eastAsiaTheme="minorEastAsia"/>
      <w:i/>
      <w:iCs/>
      <w:sz w:val="18"/>
      <w:szCs w:val="18"/>
    </w:rPr>
  </w:style>
  <w:style w:type="table" w:styleId="Grilledutableau">
    <w:name w:val="Table Grid"/>
    <w:basedOn w:val="TableauNormal"/>
    <w:rsid w:val="00490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275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757E"/>
    <w:pPr>
      <w:spacing w:after="160"/>
    </w:pPr>
    <w:rPr>
      <w:rFonts w:eastAsia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757E"/>
    <w:rPr>
      <w:rFonts w:eastAsia="Calibr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757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57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Rollet-Cohen</dc:creator>
  <cp:keywords/>
  <dc:description/>
  <cp:lastModifiedBy>Romain Cohen</cp:lastModifiedBy>
  <cp:revision>9</cp:revision>
  <dcterms:created xsi:type="dcterms:W3CDTF">2020-09-03T20:59:00Z</dcterms:created>
  <dcterms:modified xsi:type="dcterms:W3CDTF">2021-05-27T09:51:00Z</dcterms:modified>
</cp:coreProperties>
</file>